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9C0" w:rsidRPr="00B669DE" w:rsidRDefault="003C09B8" w:rsidP="000009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="000009C0" w:rsidRPr="00B669DE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bookmarkStart w:id="0" w:name="_GoBack"/>
      <w:bookmarkEnd w:id="0"/>
      <w:r w:rsidR="000009C0" w:rsidRPr="00B669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="000009C0" w:rsidRPr="00B669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Runs of </w:t>
      </w:r>
      <w:proofErr w:type="spellStart"/>
      <w:r w:rsidR="000009C0" w:rsidRPr="00B669DE">
        <w:rPr>
          <w:rFonts w:ascii="Times New Roman" w:hAnsi="Times New Roman" w:cs="Times New Roman"/>
          <w:b/>
          <w:sz w:val="24"/>
          <w:szCs w:val="24"/>
          <w:lang w:val="en-US"/>
        </w:rPr>
        <w:t>homozygosity</w:t>
      </w:r>
      <w:proofErr w:type="spellEnd"/>
      <w:r w:rsidR="000009C0" w:rsidRPr="00B669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ROHs) for 50-, 60- and 358-SNP-thresholds and with different restrictions for minimum lengths of ROHs in Mb (MIN-ROH).</w:t>
      </w:r>
      <w:proofErr w:type="gramEnd"/>
      <w:r w:rsidR="000009C0" w:rsidRPr="00B669DE">
        <w:rPr>
          <w:rFonts w:ascii="Times New Roman" w:hAnsi="Times New Roman" w:cs="Times New Roman"/>
          <w:sz w:val="24"/>
          <w:szCs w:val="24"/>
          <w:lang w:val="en-US"/>
        </w:rPr>
        <w:t xml:space="preserve"> Given are the minimum length of ROHs, their equivalence in number of generations back (GEN), the inbreeding coefficients F</w:t>
      </w:r>
      <w:r w:rsidR="000009C0" w:rsidRPr="00B669D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ROH_50SNP, </w:t>
      </w:r>
      <w:r w:rsidR="000009C0" w:rsidRPr="00B669DE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0009C0" w:rsidRPr="00B669D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ROH_65SNP and </w:t>
      </w:r>
      <w:r w:rsidR="000009C0" w:rsidRPr="00B669DE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0009C0" w:rsidRPr="00B669D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ROH_358SNP </w:t>
      </w:r>
      <w:r w:rsidR="000009C0" w:rsidRPr="00B669DE">
        <w:rPr>
          <w:rFonts w:ascii="Times New Roman" w:hAnsi="Times New Roman" w:cs="Times New Roman"/>
          <w:sz w:val="24"/>
          <w:szCs w:val="24"/>
          <w:lang w:val="en-US"/>
        </w:rPr>
        <w:t>with their standard deviations (SD) and Pearson correlation coefficients with the respective F</w:t>
      </w:r>
      <w:r w:rsidR="000009C0" w:rsidRPr="00B669D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ROH </w:t>
      </w:r>
      <w:r w:rsidR="000009C0" w:rsidRPr="00B669DE">
        <w:rPr>
          <w:rFonts w:ascii="Times New Roman" w:hAnsi="Times New Roman" w:cs="Times New Roman"/>
          <w:sz w:val="24"/>
          <w:szCs w:val="24"/>
          <w:lang w:val="en-US"/>
        </w:rPr>
        <w:t>without restrictions for minimum length.</w:t>
      </w:r>
    </w:p>
    <w:tbl>
      <w:tblPr>
        <w:tblStyle w:val="Tabellen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51"/>
        <w:gridCol w:w="992"/>
        <w:gridCol w:w="1583"/>
        <w:gridCol w:w="1583"/>
        <w:gridCol w:w="1583"/>
        <w:gridCol w:w="1583"/>
        <w:gridCol w:w="1583"/>
        <w:gridCol w:w="1583"/>
      </w:tblGrid>
      <w:tr w:rsidR="00A753E0" w:rsidRPr="00B669DE" w:rsidTr="000B0501">
        <w:trPr>
          <w:jc w:val="center"/>
        </w:trPr>
        <w:tc>
          <w:tcPr>
            <w:tcW w:w="1951" w:type="dxa"/>
            <w:tcBorders>
              <w:bottom w:val="nil"/>
            </w:tcBorders>
          </w:tcPr>
          <w:p w:rsidR="00E07A74" w:rsidRPr="00B669DE" w:rsidRDefault="00E07A74" w:rsidP="00894A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-ROH (Mb)</w:t>
            </w:r>
          </w:p>
        </w:tc>
        <w:tc>
          <w:tcPr>
            <w:tcW w:w="992" w:type="dxa"/>
            <w:tcBorders>
              <w:bottom w:val="nil"/>
            </w:tcBorders>
          </w:tcPr>
          <w:p w:rsidR="00E07A74" w:rsidRPr="00B669DE" w:rsidRDefault="00E07A74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</w:t>
            </w:r>
          </w:p>
        </w:tc>
        <w:tc>
          <w:tcPr>
            <w:tcW w:w="1583" w:type="dxa"/>
            <w:tcBorders>
              <w:bottom w:val="nil"/>
            </w:tcBorders>
          </w:tcPr>
          <w:p w:rsidR="00E07A74" w:rsidRPr="00B669DE" w:rsidRDefault="00E07A74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B669D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OH_50SNP</w:t>
            </w:r>
          </w:p>
        </w:tc>
        <w:tc>
          <w:tcPr>
            <w:tcW w:w="1583" w:type="dxa"/>
            <w:tcBorders>
              <w:bottom w:val="nil"/>
            </w:tcBorders>
          </w:tcPr>
          <w:p w:rsidR="00E07A74" w:rsidRPr="00B669DE" w:rsidRDefault="008943B5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-F</w:t>
            </w:r>
            <w:r w:rsidRPr="00B669D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OH_50SNP</w:t>
            </w:r>
          </w:p>
        </w:tc>
        <w:tc>
          <w:tcPr>
            <w:tcW w:w="1583" w:type="dxa"/>
            <w:tcBorders>
              <w:bottom w:val="nil"/>
            </w:tcBorders>
          </w:tcPr>
          <w:p w:rsidR="00E07A74" w:rsidRPr="00B669DE" w:rsidRDefault="00E07A74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B669D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OH_65SNP</w:t>
            </w:r>
          </w:p>
        </w:tc>
        <w:tc>
          <w:tcPr>
            <w:tcW w:w="1583" w:type="dxa"/>
            <w:tcBorders>
              <w:bottom w:val="nil"/>
            </w:tcBorders>
          </w:tcPr>
          <w:p w:rsidR="00E07A74" w:rsidRPr="00B669DE" w:rsidRDefault="008943B5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-F</w:t>
            </w:r>
            <w:r w:rsidRPr="00B669D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OH_65SNP</w:t>
            </w:r>
          </w:p>
        </w:tc>
        <w:tc>
          <w:tcPr>
            <w:tcW w:w="1583" w:type="dxa"/>
            <w:tcBorders>
              <w:bottom w:val="nil"/>
            </w:tcBorders>
          </w:tcPr>
          <w:p w:rsidR="00E07A74" w:rsidRPr="00B669DE" w:rsidRDefault="00E07A74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B669D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OH_358SNP</w:t>
            </w:r>
          </w:p>
        </w:tc>
        <w:tc>
          <w:tcPr>
            <w:tcW w:w="1583" w:type="dxa"/>
            <w:tcBorders>
              <w:bottom w:val="nil"/>
            </w:tcBorders>
          </w:tcPr>
          <w:p w:rsidR="00E07A74" w:rsidRPr="00B669DE" w:rsidRDefault="008943B5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-F</w:t>
            </w:r>
            <w:r w:rsidRPr="00B669D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OH_358SNP</w:t>
            </w:r>
          </w:p>
        </w:tc>
      </w:tr>
      <w:tr w:rsidR="00A753E0" w:rsidRPr="00B669DE" w:rsidTr="000B0501">
        <w:trPr>
          <w:jc w:val="center"/>
        </w:trPr>
        <w:tc>
          <w:tcPr>
            <w:tcW w:w="1951" w:type="dxa"/>
            <w:tcBorders>
              <w:top w:val="nil"/>
            </w:tcBorders>
          </w:tcPr>
          <w:p w:rsidR="00E07A74" w:rsidRPr="00B669DE" w:rsidRDefault="00E07A74" w:rsidP="00894A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E07A74" w:rsidRPr="00B669DE" w:rsidRDefault="00E07A74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3" w:type="dxa"/>
            <w:tcBorders>
              <w:top w:val="nil"/>
            </w:tcBorders>
          </w:tcPr>
          <w:p w:rsidR="00E07A74" w:rsidRPr="00B669DE" w:rsidRDefault="008943B5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± SD</w:t>
            </w:r>
          </w:p>
        </w:tc>
        <w:tc>
          <w:tcPr>
            <w:tcW w:w="1583" w:type="dxa"/>
            <w:tcBorders>
              <w:top w:val="nil"/>
            </w:tcBorders>
          </w:tcPr>
          <w:p w:rsidR="00E07A74" w:rsidRPr="00B669DE" w:rsidRDefault="00E07A74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3" w:type="dxa"/>
            <w:tcBorders>
              <w:top w:val="nil"/>
            </w:tcBorders>
          </w:tcPr>
          <w:p w:rsidR="00E07A74" w:rsidRPr="00B669DE" w:rsidRDefault="008943B5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± SD</w:t>
            </w:r>
          </w:p>
        </w:tc>
        <w:tc>
          <w:tcPr>
            <w:tcW w:w="1583" w:type="dxa"/>
            <w:tcBorders>
              <w:top w:val="nil"/>
            </w:tcBorders>
          </w:tcPr>
          <w:p w:rsidR="00E07A74" w:rsidRPr="00B669DE" w:rsidRDefault="00E07A74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3" w:type="dxa"/>
            <w:tcBorders>
              <w:top w:val="nil"/>
            </w:tcBorders>
          </w:tcPr>
          <w:p w:rsidR="00E07A74" w:rsidRPr="00B669DE" w:rsidRDefault="00E07A74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  <w:r w:rsidR="00FB1813"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SD</w:t>
            </w:r>
          </w:p>
        </w:tc>
        <w:tc>
          <w:tcPr>
            <w:tcW w:w="1583" w:type="dxa"/>
            <w:tcBorders>
              <w:top w:val="nil"/>
            </w:tcBorders>
          </w:tcPr>
          <w:p w:rsidR="00E07A74" w:rsidRPr="00B669DE" w:rsidRDefault="00E07A74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11CFC" w:rsidRPr="00B669DE" w:rsidTr="000B0501">
        <w:trPr>
          <w:jc w:val="center"/>
        </w:trPr>
        <w:tc>
          <w:tcPr>
            <w:tcW w:w="1951" w:type="dxa"/>
          </w:tcPr>
          <w:p w:rsidR="00B11CFC" w:rsidRPr="00B669DE" w:rsidRDefault="00B11CFC" w:rsidP="00894A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.0</w:t>
            </w:r>
          </w:p>
        </w:tc>
        <w:tc>
          <w:tcPr>
            <w:tcW w:w="992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±0.017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±0.018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±0.066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B11CFC" w:rsidRPr="00B669DE" w:rsidTr="000B0501">
        <w:trPr>
          <w:jc w:val="center"/>
        </w:trPr>
        <w:tc>
          <w:tcPr>
            <w:tcW w:w="1951" w:type="dxa"/>
          </w:tcPr>
          <w:p w:rsidR="00B11CFC" w:rsidRPr="00B669DE" w:rsidRDefault="00B11CFC" w:rsidP="00894A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2.0</w:t>
            </w:r>
          </w:p>
        </w:tc>
        <w:tc>
          <w:tcPr>
            <w:tcW w:w="992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±0.028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±0.028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±0.066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B11CFC" w:rsidRPr="00B669DE" w:rsidTr="000B0501">
        <w:trPr>
          <w:jc w:val="center"/>
        </w:trPr>
        <w:tc>
          <w:tcPr>
            <w:tcW w:w="1951" w:type="dxa"/>
          </w:tcPr>
          <w:p w:rsidR="00B11CFC" w:rsidRPr="00B669DE" w:rsidRDefault="00B11CFC" w:rsidP="00894A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2.5</w:t>
            </w:r>
          </w:p>
        </w:tc>
        <w:tc>
          <w:tcPr>
            <w:tcW w:w="992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±0.035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±0.035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±0.066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B11CFC" w:rsidRPr="00B669DE" w:rsidTr="000B0501">
        <w:trPr>
          <w:jc w:val="center"/>
        </w:trPr>
        <w:tc>
          <w:tcPr>
            <w:tcW w:w="1951" w:type="dxa"/>
          </w:tcPr>
          <w:p w:rsidR="00B11CFC" w:rsidRPr="00B669DE" w:rsidRDefault="00B11CFC" w:rsidP="00894A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.3</w:t>
            </w:r>
          </w:p>
        </w:tc>
        <w:tc>
          <w:tcPr>
            <w:tcW w:w="992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±0.046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±0.046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±0.066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B11CFC" w:rsidRPr="00B669DE" w:rsidTr="000B0501">
        <w:trPr>
          <w:jc w:val="center"/>
        </w:trPr>
        <w:tc>
          <w:tcPr>
            <w:tcW w:w="1951" w:type="dxa"/>
          </w:tcPr>
          <w:p w:rsidR="00B11CFC" w:rsidRPr="00B669DE" w:rsidRDefault="00B11CFC" w:rsidP="00894A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5.0</w:t>
            </w:r>
          </w:p>
        </w:tc>
        <w:tc>
          <w:tcPr>
            <w:tcW w:w="992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±0.068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±0.068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±0.069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B11CFC" w:rsidRPr="00B669DE" w:rsidTr="000B0501">
        <w:trPr>
          <w:jc w:val="center"/>
        </w:trPr>
        <w:tc>
          <w:tcPr>
            <w:tcW w:w="1951" w:type="dxa"/>
          </w:tcPr>
          <w:p w:rsidR="00B11CFC" w:rsidRPr="00B669DE" w:rsidRDefault="00B11CFC" w:rsidP="00894A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5.5</w:t>
            </w:r>
          </w:p>
        </w:tc>
        <w:tc>
          <w:tcPr>
            <w:tcW w:w="992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±0.074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±0.074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±0.074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B11CFC" w:rsidRPr="00B669DE" w:rsidTr="000B0501">
        <w:trPr>
          <w:jc w:val="center"/>
        </w:trPr>
        <w:tc>
          <w:tcPr>
            <w:tcW w:w="1951" w:type="dxa"/>
          </w:tcPr>
          <w:p w:rsidR="00B11CFC" w:rsidRPr="00B669DE" w:rsidRDefault="00B11CFC" w:rsidP="00894A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6.25</w:t>
            </w:r>
          </w:p>
        </w:tc>
        <w:tc>
          <w:tcPr>
            <w:tcW w:w="992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±0.084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±0.084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±0.084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B11CFC" w:rsidRPr="00B669DE" w:rsidTr="000B0501">
        <w:trPr>
          <w:jc w:val="center"/>
        </w:trPr>
        <w:tc>
          <w:tcPr>
            <w:tcW w:w="1951" w:type="dxa"/>
          </w:tcPr>
          <w:p w:rsidR="00B11CFC" w:rsidRPr="00B669DE" w:rsidRDefault="00B11CFC" w:rsidP="00894A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7.14</w:t>
            </w:r>
          </w:p>
        </w:tc>
        <w:tc>
          <w:tcPr>
            <w:tcW w:w="992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±0.093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±0.093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±0.093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</w:tr>
      <w:tr w:rsidR="00B11CFC" w:rsidRPr="00B669DE" w:rsidTr="000B0501">
        <w:trPr>
          <w:jc w:val="center"/>
        </w:trPr>
        <w:tc>
          <w:tcPr>
            <w:tcW w:w="1951" w:type="dxa"/>
          </w:tcPr>
          <w:p w:rsidR="00B11CFC" w:rsidRPr="00B669DE" w:rsidRDefault="00B11CFC" w:rsidP="00894A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8.33</w:t>
            </w:r>
          </w:p>
        </w:tc>
        <w:tc>
          <w:tcPr>
            <w:tcW w:w="992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±0.111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±0.111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±0.111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</w:tr>
      <w:tr w:rsidR="00B11CFC" w:rsidRPr="00B669DE" w:rsidTr="000B0501">
        <w:trPr>
          <w:jc w:val="center"/>
        </w:trPr>
        <w:tc>
          <w:tcPr>
            <w:tcW w:w="1951" w:type="dxa"/>
          </w:tcPr>
          <w:p w:rsidR="00B11CFC" w:rsidRPr="00B669DE" w:rsidRDefault="00B11CFC" w:rsidP="00894A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0.0</w:t>
            </w:r>
          </w:p>
        </w:tc>
        <w:tc>
          <w:tcPr>
            <w:tcW w:w="992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±0.126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±0.126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±0.126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</w:tr>
      <w:tr w:rsidR="00B11CFC" w:rsidRPr="00B669DE" w:rsidTr="000B0501">
        <w:trPr>
          <w:jc w:val="center"/>
        </w:trPr>
        <w:tc>
          <w:tcPr>
            <w:tcW w:w="1951" w:type="dxa"/>
          </w:tcPr>
          <w:p w:rsidR="00B11CFC" w:rsidRPr="00B669DE" w:rsidRDefault="00B11CFC" w:rsidP="00894A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2.5</w:t>
            </w:r>
          </w:p>
        </w:tc>
        <w:tc>
          <w:tcPr>
            <w:tcW w:w="992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±0.143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±0.143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±0.143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</w:tr>
      <w:tr w:rsidR="00B11CFC" w:rsidRPr="00B669DE" w:rsidTr="000B0501">
        <w:trPr>
          <w:jc w:val="center"/>
        </w:trPr>
        <w:tc>
          <w:tcPr>
            <w:tcW w:w="1951" w:type="dxa"/>
          </w:tcPr>
          <w:p w:rsidR="00B11CFC" w:rsidRPr="00B669DE" w:rsidRDefault="00B11CFC" w:rsidP="00894A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6.7</w:t>
            </w:r>
          </w:p>
        </w:tc>
        <w:tc>
          <w:tcPr>
            <w:tcW w:w="992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±0.151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±0.151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±0.151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</w:tr>
      <w:tr w:rsidR="00B11CFC" w:rsidRPr="00B669DE" w:rsidTr="000B0501">
        <w:trPr>
          <w:jc w:val="center"/>
        </w:trPr>
        <w:tc>
          <w:tcPr>
            <w:tcW w:w="1951" w:type="dxa"/>
          </w:tcPr>
          <w:p w:rsidR="00B11CFC" w:rsidRPr="00B669DE" w:rsidRDefault="00B11CFC" w:rsidP="00894A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25.0</w:t>
            </w:r>
          </w:p>
        </w:tc>
        <w:tc>
          <w:tcPr>
            <w:tcW w:w="992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±0.135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±0.134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±0.135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</w:tr>
      <w:tr w:rsidR="00B11CFC" w:rsidRPr="00B669DE" w:rsidTr="000B0501">
        <w:trPr>
          <w:jc w:val="center"/>
        </w:trPr>
        <w:tc>
          <w:tcPr>
            <w:tcW w:w="1951" w:type="dxa"/>
          </w:tcPr>
          <w:p w:rsidR="00B11CFC" w:rsidRPr="00B669DE" w:rsidRDefault="00B11CFC" w:rsidP="00894A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50.0</w:t>
            </w:r>
          </w:p>
        </w:tc>
        <w:tc>
          <w:tcPr>
            <w:tcW w:w="992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±0.042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±0.042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±0.042</w:t>
            </w:r>
          </w:p>
        </w:tc>
        <w:tc>
          <w:tcPr>
            <w:tcW w:w="1583" w:type="dxa"/>
          </w:tcPr>
          <w:p w:rsidR="00B11CFC" w:rsidRPr="00B669DE" w:rsidRDefault="00B11CFC" w:rsidP="000B05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</w:tr>
    </w:tbl>
    <w:p w:rsidR="00E07A74" w:rsidRPr="00B669DE" w:rsidRDefault="00E07A74" w:rsidP="00B11CF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07A74" w:rsidRPr="00B669DE" w:rsidSect="00A753E0">
      <w:pgSz w:w="16838" w:h="11906" w:orient="landscape"/>
      <w:pgMar w:top="1134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A36"/>
    <w:rsid w:val="000009C0"/>
    <w:rsid w:val="000B0501"/>
    <w:rsid w:val="003C09B8"/>
    <w:rsid w:val="006236F2"/>
    <w:rsid w:val="00762828"/>
    <w:rsid w:val="008943B5"/>
    <w:rsid w:val="00894A36"/>
    <w:rsid w:val="008B1EFB"/>
    <w:rsid w:val="00A753E0"/>
    <w:rsid w:val="00B11CFC"/>
    <w:rsid w:val="00B669DE"/>
    <w:rsid w:val="00E07A74"/>
    <w:rsid w:val="00EB45ED"/>
    <w:rsid w:val="00FB1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894A36"/>
    <w:rPr>
      <w:color w:val="0000FF"/>
      <w:u w:val="single"/>
    </w:rPr>
  </w:style>
  <w:style w:type="table" w:styleId="Tabellenraster">
    <w:name w:val="Table Grid"/>
    <w:basedOn w:val="NormaleTabelle"/>
    <w:uiPriority w:val="59"/>
    <w:rsid w:val="00E07A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894A36"/>
    <w:rPr>
      <w:color w:val="0000FF"/>
      <w:u w:val="single"/>
    </w:rPr>
  </w:style>
  <w:style w:type="table" w:styleId="Tabellenraster">
    <w:name w:val="Table Grid"/>
    <w:basedOn w:val="NormaleTabelle"/>
    <w:uiPriority w:val="59"/>
    <w:rsid w:val="00E07A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istl, Ottmar</cp:lastModifiedBy>
  <cp:revision>7</cp:revision>
  <dcterms:created xsi:type="dcterms:W3CDTF">2014-06-09T13:29:00Z</dcterms:created>
  <dcterms:modified xsi:type="dcterms:W3CDTF">2015-03-10T08:21:00Z</dcterms:modified>
</cp:coreProperties>
</file>